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81C98" w14:textId="77777777" w:rsidR="00F93BB5" w:rsidRPr="00A94E99" w:rsidRDefault="00F93BB5" w:rsidP="00F93BB5">
      <w:pPr>
        <w:spacing w:line="360" w:lineRule="auto"/>
        <w:ind w:right="1264"/>
        <w:jc w:val="both"/>
        <w:rPr>
          <w:rFonts w:eastAsia="Arial" w:cstheme="minorHAnsi"/>
          <w:b/>
          <w:color w:val="000000"/>
        </w:rPr>
      </w:pPr>
      <w:r w:rsidRPr="00A94E99">
        <w:rPr>
          <w:rFonts w:eastAsia="Arial" w:cstheme="minorHAnsi"/>
          <w:b/>
          <w:color w:val="000000"/>
        </w:rPr>
        <w:t xml:space="preserve">Supplementary Table ST2: summary of additional clinical characteristics (OCT variables). </w:t>
      </w:r>
    </w:p>
    <w:p w14:paraId="653DADBC" w14:textId="77777777" w:rsidR="00F93BB5" w:rsidRPr="00A94E99" w:rsidRDefault="00F93BB5" w:rsidP="00F93BB5">
      <w:pPr>
        <w:jc w:val="both"/>
        <w:rPr>
          <w:rFonts w:eastAsia="Calibri" w:cstheme="minorHAnsi"/>
        </w:rPr>
      </w:pPr>
      <w:r w:rsidRPr="00A94E99">
        <w:rPr>
          <w:rFonts w:eastAsia="Calibri" w:cstheme="minorHAnsi"/>
        </w:rPr>
        <w:t>These characteristics were summarized using median, first and third quartiles (25-th and 75-th centiles, respectively). NORM=normal; OHT=ocular hypertensive; NTG=normal tension glaucoma; OAG=open angle glaucoma.</w:t>
      </w:r>
    </w:p>
    <w:p w14:paraId="0A3F002F" w14:textId="77777777" w:rsidR="00F93BB5" w:rsidRPr="00A94E99" w:rsidRDefault="00F93BB5" w:rsidP="00F93BB5">
      <w:pPr>
        <w:spacing w:line="360" w:lineRule="auto"/>
        <w:jc w:val="both"/>
        <w:rPr>
          <w:rFonts w:eastAsia="Times New Roman" w:cstheme="minorHAnsi"/>
        </w:rPr>
      </w:pPr>
    </w:p>
    <w:tbl>
      <w:tblPr>
        <w:tblW w:w="11700" w:type="dxa"/>
        <w:tblInd w:w="1165" w:type="dxa"/>
        <w:tblLayout w:type="fixed"/>
        <w:tblLook w:val="04A0" w:firstRow="1" w:lastRow="0" w:firstColumn="1" w:lastColumn="0" w:noHBand="0" w:noVBand="1"/>
      </w:tblPr>
      <w:tblGrid>
        <w:gridCol w:w="2555"/>
        <w:gridCol w:w="729"/>
        <w:gridCol w:w="2206"/>
        <w:gridCol w:w="2250"/>
        <w:gridCol w:w="1980"/>
        <w:gridCol w:w="1980"/>
      </w:tblGrid>
      <w:tr w:rsidR="00F93BB5" w:rsidRPr="00574B45" w14:paraId="72629112" w14:textId="77777777" w:rsidTr="007B3A08">
        <w:trPr>
          <w:trHeight w:val="305"/>
        </w:trPr>
        <w:tc>
          <w:tcPr>
            <w:tcW w:w="255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F6BA5B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8002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EYE</w:t>
            </w:r>
          </w:p>
        </w:tc>
        <w:tc>
          <w:tcPr>
            <w:tcW w:w="8416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640A18B4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PATHOLOGICAL CLASSIFICATION</w:t>
            </w:r>
          </w:p>
        </w:tc>
      </w:tr>
      <w:tr w:rsidR="00F93BB5" w:rsidRPr="00574B45" w14:paraId="4BE2EAA0" w14:textId="77777777" w:rsidTr="007B3A08">
        <w:tc>
          <w:tcPr>
            <w:tcW w:w="255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645E05" w14:textId="77777777" w:rsidR="00F93BB5" w:rsidRPr="00686E71" w:rsidRDefault="00F93BB5" w:rsidP="007B3A08">
            <w:pPr>
              <w:widowControl w:val="0"/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77B0AC" w14:textId="77777777" w:rsidR="00F93BB5" w:rsidRPr="00686E71" w:rsidRDefault="00F93BB5" w:rsidP="007B3A08">
            <w:pPr>
              <w:widowControl w:val="0"/>
              <w:spacing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0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C17B9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NORM</w:t>
            </w:r>
          </w:p>
          <w:p w14:paraId="3AAE55A6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(n=6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189154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OHT</w:t>
            </w:r>
          </w:p>
          <w:p w14:paraId="428C1D0E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(n=4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437E40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NTG</w:t>
            </w:r>
          </w:p>
          <w:p w14:paraId="7C4F20C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(n=5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A8A59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OAG</w:t>
            </w:r>
          </w:p>
          <w:p w14:paraId="1AE48584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/>
                <w:sz w:val="20"/>
                <w:szCs w:val="20"/>
              </w:rPr>
              <w:t>(n=38)</w:t>
            </w:r>
          </w:p>
        </w:tc>
      </w:tr>
      <w:tr w:rsidR="00F93BB5" w:rsidRPr="00574B45" w14:paraId="34DEEBB6" w14:textId="77777777" w:rsidTr="007B3A08">
        <w:trPr>
          <w:trHeight w:val="1"/>
        </w:trPr>
        <w:tc>
          <w:tcPr>
            <w:tcW w:w="2555" w:type="dxa"/>
            <w:tcBorders>
              <w:top w:val="single" w:sz="4" w:space="0" w:color="auto"/>
            </w:tcBorders>
            <w:shd w:val="clear" w:color="000000" w:fill="FFFFFF"/>
          </w:tcPr>
          <w:p w14:paraId="5B4FEC8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Macular OCT (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m)</w:t>
            </w:r>
          </w:p>
          <w:p w14:paraId="24316F7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Lower</w:t>
            </w:r>
          </w:p>
          <w:p w14:paraId="178E67E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4D34AE75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Upper</w:t>
            </w:r>
          </w:p>
          <w:p w14:paraId="7915986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4C85198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Total</w:t>
            </w:r>
          </w:p>
        </w:tc>
        <w:tc>
          <w:tcPr>
            <w:tcW w:w="729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14:paraId="29308BEF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6752564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172857CE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01BD3196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5224005D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4A2EC475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7F3390B8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14:paraId="7843E95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605B8A3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32D34C0F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2)</w:t>
            </w:r>
          </w:p>
          <w:p w14:paraId="6F19A5A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5)</w:t>
            </w:r>
          </w:p>
          <w:p w14:paraId="45F3E495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2)</w:t>
            </w:r>
          </w:p>
          <w:p w14:paraId="389512E7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5)</w:t>
            </w:r>
          </w:p>
          <w:p w14:paraId="4A02FB8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0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3.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</w:tcPr>
          <w:p w14:paraId="6F78ABE1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366D34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3.0)</w:t>
            </w:r>
          </w:p>
          <w:p w14:paraId="1AC3D39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6597F87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3.0)</w:t>
            </w:r>
          </w:p>
          <w:p w14:paraId="12235C6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3.0)</w:t>
            </w:r>
          </w:p>
          <w:p w14:paraId="719B875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3.0)</w:t>
            </w:r>
          </w:p>
          <w:p w14:paraId="76A51FB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3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</w:tcPr>
          <w:p w14:paraId="37BE0E4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136F4E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3.0 (21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8)</w:t>
            </w:r>
          </w:p>
          <w:p w14:paraId="045D97A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5.0 (22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0)</w:t>
            </w:r>
          </w:p>
          <w:p w14:paraId="158FF727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5.0 (21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0)</w:t>
            </w:r>
          </w:p>
          <w:p w14:paraId="4F0954F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7.0 (2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0)</w:t>
            </w:r>
          </w:p>
          <w:p w14:paraId="340D00E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4.0 (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0)</w:t>
            </w:r>
          </w:p>
          <w:p w14:paraId="71E8D68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5.5 (2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27.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</w:tcPr>
          <w:p w14:paraId="0C7B5B8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73740DF5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1.5 (20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2)</w:t>
            </w:r>
          </w:p>
          <w:p w14:paraId="464852C2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5.0 (20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5F9BC5C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6.0 (20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75FE387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4.0 (2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34C8B4F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3.5 (20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12D29D08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25.0 (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28.0)</w:t>
            </w:r>
          </w:p>
        </w:tc>
      </w:tr>
      <w:tr w:rsidR="00F93BB5" w:rsidRPr="00574B45" w14:paraId="11BED370" w14:textId="77777777" w:rsidTr="007B3A08">
        <w:trPr>
          <w:trHeight w:val="1"/>
        </w:trPr>
        <w:tc>
          <w:tcPr>
            <w:tcW w:w="2555" w:type="dxa"/>
            <w:tcBorders>
              <w:bottom w:val="single" w:sz="4" w:space="0" w:color="auto"/>
            </w:tcBorders>
            <w:shd w:val="clear" w:color="000000" w:fill="FFFFFF"/>
          </w:tcPr>
          <w:p w14:paraId="67057A9C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Peri-papillary OCT (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 xml:space="preserve">m) </w:t>
            </w:r>
          </w:p>
          <w:p w14:paraId="583D962D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Upper</w:t>
            </w:r>
          </w:p>
          <w:p w14:paraId="4DB71E9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051CF2A1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Nasal</w:t>
            </w:r>
          </w:p>
          <w:p w14:paraId="4294BC51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5F09413F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Lower</w:t>
            </w:r>
          </w:p>
          <w:p w14:paraId="0118F538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358404F7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bCs/>
                <w:sz w:val="20"/>
                <w:szCs w:val="20"/>
              </w:rPr>
              <w:t>Temporal</w:t>
            </w:r>
          </w:p>
          <w:p w14:paraId="24BF443C" w14:textId="77777777" w:rsidR="00F93BB5" w:rsidRPr="00686E71" w:rsidRDefault="00F93BB5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A9823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9F48E2E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35FF68A2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225DD450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04A6C327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0C996A97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749AD7E7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7359A9D5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  <w:p w14:paraId="51D54664" w14:textId="77777777" w:rsidR="00F93BB5" w:rsidRPr="00686E71" w:rsidRDefault="00F93BB5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220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7DFA477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594719B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4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9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25.2)</w:t>
            </w:r>
          </w:p>
          <w:p w14:paraId="2AD704D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3.0 (103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22.5)</w:t>
            </w:r>
          </w:p>
          <w:p w14:paraId="15E0F15D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 xml:space="preserve">85.0) </w:t>
            </w:r>
          </w:p>
          <w:p w14:paraId="71984709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9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8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84.0)</w:t>
            </w:r>
          </w:p>
          <w:p w14:paraId="79EA24B2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7.0 (106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30.5)</w:t>
            </w:r>
          </w:p>
          <w:p w14:paraId="268EA73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22.0 (10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31.9)</w:t>
            </w:r>
          </w:p>
          <w:p w14:paraId="49B2C2A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5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7.5)</w:t>
            </w:r>
          </w:p>
          <w:p w14:paraId="69E14A71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2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72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</w:tcPr>
          <w:p w14:paraId="02F1B47C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DA5ADF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5.0 (10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22.0)</w:t>
            </w:r>
          </w:p>
          <w:p w14:paraId="280EFFE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0.0 (10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24.0)</w:t>
            </w:r>
          </w:p>
          <w:p w14:paraId="627BE302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7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79.0)</w:t>
            </w:r>
          </w:p>
          <w:p w14:paraId="45C0B65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78.5)</w:t>
            </w:r>
          </w:p>
          <w:p w14:paraId="0D210A8B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8.0 (107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30.0)</w:t>
            </w:r>
          </w:p>
          <w:p w14:paraId="479E3A88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112.0 (10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25.0)</w:t>
            </w:r>
          </w:p>
          <w:p w14:paraId="1C384A8D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5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72.0)</w:t>
            </w:r>
          </w:p>
          <w:p w14:paraId="3690C037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5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59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8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</w:tcPr>
          <w:p w14:paraId="6A2AD246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7D1AE89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8.0 (58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95.5)</w:t>
            </w:r>
          </w:p>
          <w:p w14:paraId="12216EDA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82.0 (70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92.0)</w:t>
            </w:r>
          </w:p>
          <w:p w14:paraId="27A653B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9.0 (44,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66.5)</w:t>
            </w:r>
          </w:p>
          <w:p w14:paraId="32E5BDD7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0.0 (55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64.5)</w:t>
            </w:r>
          </w:p>
          <w:p w14:paraId="32B0A358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5.0 (6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90.2)</w:t>
            </w:r>
          </w:p>
          <w:p w14:paraId="3D77305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8.0 (6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77.0)</w:t>
            </w:r>
          </w:p>
          <w:p w14:paraId="2085B353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0.0 (41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 62.0)</w:t>
            </w:r>
          </w:p>
          <w:p w14:paraId="443D4275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6.5 (47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 xml:space="preserve">- 63.0)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</w:tcPr>
          <w:p w14:paraId="7D2B4B08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0EA6B85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2.0 (49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98.2)</w:t>
            </w:r>
          </w:p>
          <w:p w14:paraId="3C2B794D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0.5 (54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96.0)</w:t>
            </w:r>
          </w:p>
          <w:p w14:paraId="6AD94A59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6.0 (46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 xml:space="preserve">64.2) </w:t>
            </w:r>
          </w:p>
          <w:p w14:paraId="2D0639A9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1.5 (4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1.0)</w:t>
            </w:r>
          </w:p>
          <w:p w14:paraId="62DECF80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73.5 (52.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102.5)</w:t>
            </w:r>
          </w:p>
          <w:p w14:paraId="18CB49CE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62.8 (48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93.8)</w:t>
            </w:r>
          </w:p>
          <w:p w14:paraId="49DB1151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3.0 (3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64.8)</w:t>
            </w:r>
          </w:p>
          <w:p w14:paraId="74343414" w14:textId="77777777" w:rsidR="00F93BB5" w:rsidRPr="00686E71" w:rsidRDefault="00F93BB5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6E71">
              <w:rPr>
                <w:rFonts w:ascii="Arial" w:eastAsia="Arial" w:hAnsi="Arial" w:cs="Arial"/>
                <w:sz w:val="20"/>
                <w:szCs w:val="20"/>
              </w:rPr>
              <w:t>52.0 (42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86E71">
              <w:rPr>
                <w:rFonts w:ascii="Arial" w:eastAsia="Arial" w:hAnsi="Arial" w:cs="Arial"/>
                <w:sz w:val="20"/>
                <w:szCs w:val="20"/>
              </w:rPr>
              <w:t>72.8)</w:t>
            </w:r>
          </w:p>
        </w:tc>
      </w:tr>
    </w:tbl>
    <w:p w14:paraId="60C22004" w14:textId="77777777" w:rsidR="00F93BB5" w:rsidRDefault="00F93BB5" w:rsidP="00F93BB5">
      <w:pPr>
        <w:rPr>
          <w:rFonts w:cstheme="minorHAnsi"/>
        </w:rPr>
      </w:pPr>
    </w:p>
    <w:p w14:paraId="1253195D" w14:textId="77777777" w:rsidR="00F93BB5" w:rsidRDefault="00F93BB5" w:rsidP="00F93BB5">
      <w:pPr>
        <w:rPr>
          <w:rFonts w:cstheme="minorHAnsi"/>
        </w:rPr>
      </w:pPr>
    </w:p>
    <w:p w14:paraId="1900CB72" w14:textId="77777777" w:rsidR="00F93BB5" w:rsidRDefault="00F93BB5" w:rsidP="00F93BB5">
      <w:pPr>
        <w:rPr>
          <w:rFonts w:cstheme="minorHAnsi"/>
        </w:rPr>
      </w:pPr>
    </w:p>
    <w:p w14:paraId="4E8992E7" w14:textId="77777777" w:rsidR="00F93BB5" w:rsidRDefault="00F93BB5" w:rsidP="00F93BB5">
      <w:pPr>
        <w:rPr>
          <w:rFonts w:cstheme="minorHAnsi"/>
        </w:rPr>
      </w:pPr>
    </w:p>
    <w:p w14:paraId="0ED5947E" w14:textId="77777777" w:rsidR="00F93BB5" w:rsidRDefault="00F93BB5" w:rsidP="00F93BB5">
      <w:pPr>
        <w:rPr>
          <w:rFonts w:cstheme="minorHAnsi"/>
        </w:rPr>
      </w:pPr>
    </w:p>
    <w:p w14:paraId="32AE60D1" w14:textId="77777777" w:rsidR="00F93BB5" w:rsidRDefault="00F93BB5" w:rsidP="00F93BB5">
      <w:pPr>
        <w:rPr>
          <w:rFonts w:cstheme="minorHAnsi"/>
        </w:rPr>
      </w:pPr>
    </w:p>
    <w:p w14:paraId="66C510DC" w14:textId="77777777" w:rsidR="00F93BB5" w:rsidRDefault="00F93BB5" w:rsidP="00F93BB5">
      <w:pPr>
        <w:rPr>
          <w:rFonts w:cstheme="minorHAnsi"/>
        </w:rPr>
      </w:pPr>
    </w:p>
    <w:p w14:paraId="3124A715" w14:textId="77777777" w:rsidR="00F93BB5" w:rsidRDefault="00F93BB5" w:rsidP="00F93BB5">
      <w:pPr>
        <w:rPr>
          <w:rFonts w:cstheme="minorHAnsi"/>
        </w:rPr>
      </w:pPr>
    </w:p>
    <w:p w14:paraId="662A9E54" w14:textId="77777777" w:rsidR="00F93BB5" w:rsidRDefault="00F93BB5" w:rsidP="00F93BB5">
      <w:pPr>
        <w:rPr>
          <w:rFonts w:cstheme="minorHAnsi"/>
        </w:rPr>
      </w:pPr>
    </w:p>
    <w:p w14:paraId="0C08E438" w14:textId="77777777" w:rsidR="00F93BB5" w:rsidRDefault="00F93BB5" w:rsidP="00F93BB5">
      <w:pPr>
        <w:rPr>
          <w:rFonts w:cstheme="minorHAnsi"/>
        </w:rPr>
      </w:pPr>
    </w:p>
    <w:p w14:paraId="669EE0FB" w14:textId="77777777" w:rsidR="00BF0448" w:rsidRPr="00F93BB5" w:rsidRDefault="00BF0448" w:rsidP="00F93BB5">
      <w:pPr>
        <w:rPr>
          <w:lang w:val="it-IT"/>
        </w:rPr>
      </w:pPr>
    </w:p>
    <w:sectPr w:rsidR="00BF0448" w:rsidRPr="00F93BB5" w:rsidSect="00721438">
      <w:footerReference w:type="even" r:id="rId11"/>
      <w:footerReference w:type="default" r:id="rId12"/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217D4" w14:textId="77777777" w:rsidR="00DD3C82" w:rsidRDefault="00DD3C82" w:rsidP="00CC42D5">
      <w:r>
        <w:separator/>
      </w:r>
    </w:p>
  </w:endnote>
  <w:endnote w:type="continuationSeparator" w:id="0">
    <w:p w14:paraId="730F028F" w14:textId="77777777" w:rsidR="00DD3C82" w:rsidRDefault="00DD3C82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FBACA" w14:textId="77777777" w:rsidR="00DD3C82" w:rsidRDefault="00DD3C82" w:rsidP="00CC42D5">
      <w:r>
        <w:separator/>
      </w:r>
    </w:p>
  </w:footnote>
  <w:footnote w:type="continuationSeparator" w:id="0">
    <w:p w14:paraId="5E009696" w14:textId="77777777" w:rsidR="00DD3C82" w:rsidRDefault="00DD3C82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53763"/>
    <w:rsid w:val="00962B27"/>
    <w:rsid w:val="00993DA2"/>
    <w:rsid w:val="009F44B3"/>
    <w:rsid w:val="00A00275"/>
    <w:rsid w:val="00A26DAE"/>
    <w:rsid w:val="00A456AE"/>
    <w:rsid w:val="00A47875"/>
    <w:rsid w:val="00A56D07"/>
    <w:rsid w:val="00A83150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A1684"/>
    <w:rsid w:val="00BC7D0B"/>
    <w:rsid w:val="00BD0BAC"/>
    <w:rsid w:val="00BD53B9"/>
    <w:rsid w:val="00BE0A74"/>
    <w:rsid w:val="00BF0448"/>
    <w:rsid w:val="00C05BBE"/>
    <w:rsid w:val="00C3703B"/>
    <w:rsid w:val="00C40967"/>
    <w:rsid w:val="00C60C8C"/>
    <w:rsid w:val="00C6483F"/>
    <w:rsid w:val="00C64D81"/>
    <w:rsid w:val="00C65EF7"/>
    <w:rsid w:val="00C8780A"/>
    <w:rsid w:val="00C94A50"/>
    <w:rsid w:val="00CA1C6A"/>
    <w:rsid w:val="00CA7980"/>
    <w:rsid w:val="00CC42D5"/>
    <w:rsid w:val="00CD2AC0"/>
    <w:rsid w:val="00CE2E0C"/>
    <w:rsid w:val="00CF06F6"/>
    <w:rsid w:val="00CF476F"/>
    <w:rsid w:val="00D11F56"/>
    <w:rsid w:val="00D31110"/>
    <w:rsid w:val="00D53D27"/>
    <w:rsid w:val="00D72F75"/>
    <w:rsid w:val="00DC47AA"/>
    <w:rsid w:val="00DD2A47"/>
    <w:rsid w:val="00DD3C82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93BB5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customXml/itemProps2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25</cp:revision>
  <dcterms:created xsi:type="dcterms:W3CDTF">2023-10-30T13:17:00Z</dcterms:created>
  <dcterms:modified xsi:type="dcterms:W3CDTF">2024-11-05T15:07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